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DCD2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477135"/>
            <wp:effectExtent l="0" t="0" r="2540" b="0"/>
            <wp:docPr id="1767155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15529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CB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Composition of cardiac immune cells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ham and septic mice.</w:t>
      </w:r>
      <w:r>
        <w:rPr>
          <w:rFonts w:ascii="Times New Roman" w:hAnsi="Times New Roman" w:cs="Times New Roman"/>
          <w:sz w:val="24"/>
          <w:szCs w:val="24"/>
        </w:rPr>
        <w:t xml:space="preserve"> Stacked bar chart showing the relative proportions of major immune cell subsets (e.g., macrophages, T cells, neutrophils, B cells, etc.) in cardiac tissu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ham control and sepsis model mice. </w:t>
      </w:r>
    </w:p>
    <w:p w14:paraId="1EF726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814A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761615" cy="3094990"/>
            <wp:effectExtent l="0" t="0" r="635" b="0"/>
            <wp:docPr id="646207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20796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61905" cy="30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1B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. Alteration of macrophage polarization in septic cardiomyopathy.</w:t>
      </w:r>
      <w:r>
        <w:rPr>
          <w:rFonts w:ascii="Times New Roman" w:hAnsi="Times New Roman" w:cs="Times New Roman"/>
          <w:sz w:val="24"/>
          <w:szCs w:val="24"/>
        </w:rPr>
        <w:t xml:space="preserve"> Box plot comparing the M1/M2 macrophage ratio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am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epsis groups. Data are presented as the mean ± SEM. Statistical significance was determined by Student’s t-test; exact p value is shown on the graph.</w:t>
      </w:r>
    </w:p>
    <w:p w14:paraId="4BC77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40E4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596640" cy="2326005"/>
            <wp:effectExtent l="0" t="0" r="3810" b="0"/>
            <wp:docPr id="581110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1089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1605" cy="232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E11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Tuning curve of the random forest model.</w:t>
      </w:r>
      <w:r>
        <w:rPr>
          <w:rFonts w:ascii="Times New Roman" w:hAnsi="Times New Roman" w:cs="Times New Roman"/>
          <w:sz w:val="24"/>
          <w:szCs w:val="24"/>
        </w:rPr>
        <w:t xml:space="preserve"> Line graph showing the relationship between the number of decision trees in the forest and the corresponding out-of-bag (OOB) error rate. The point at which the error rate stabilizes indicates a sufficient number of trees for a robust model.</w:t>
      </w:r>
    </w:p>
    <w:p w14:paraId="12196626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7EE347A1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586095" cy="1962785"/>
            <wp:effectExtent l="0" t="0" r="0" b="0"/>
            <wp:docPr id="1810672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67286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3384" cy="197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2B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Receiver operating characteristic (ROC) curves of diagnostic models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OC curves comparing the diagnostic performance of biomarker panels identified by three distinct machine learning algorithms: (A) Least Absolute Shrinkage and Selection Operator (LASSO) regression, (B) Random Forest, and (C) Support Vector Machine - Recursive Feature Elimination (SVM-RFE). </w:t>
      </w:r>
      <w:r>
        <w:rPr>
          <w:rFonts w:ascii="Times New Roman" w:hAnsi="Times New Roman" w:cs="Times New Roman"/>
          <w:sz w:val="24"/>
          <w:szCs w:val="24"/>
        </w:rPr>
        <w:t>The area under the curve (AUC) with 95% confidence interval is displayed for each model.</w:t>
      </w:r>
    </w:p>
    <w:p w14:paraId="2292AA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8C79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D1342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9865" cy="3137535"/>
            <wp:effectExtent l="0" t="0" r="635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F2F5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Comparative gene expression profiles in immune cells between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on-sepsis and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epsis groups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Heatmap of the expression levels of NFIL3, TGM2, and SDC4 across major immune cell types. Data are presented for both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on-sepsis and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epsis groups. Statistical significance is denoted by asterisks (*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&lt; 0.05).</w:t>
      </w:r>
    </w:p>
    <w:p w14:paraId="6E197C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5A5"/>
    <w:rsid w:val="000C0CAD"/>
    <w:rsid w:val="0015236A"/>
    <w:rsid w:val="002379D8"/>
    <w:rsid w:val="00253707"/>
    <w:rsid w:val="00277DBB"/>
    <w:rsid w:val="004A3E6D"/>
    <w:rsid w:val="004B3A32"/>
    <w:rsid w:val="005140B8"/>
    <w:rsid w:val="00530FB1"/>
    <w:rsid w:val="00803F76"/>
    <w:rsid w:val="00844908"/>
    <w:rsid w:val="008A05A5"/>
    <w:rsid w:val="00977F01"/>
    <w:rsid w:val="00C23D39"/>
    <w:rsid w:val="00C41952"/>
    <w:rsid w:val="00FD2815"/>
    <w:rsid w:val="2002005E"/>
    <w:rsid w:val="42DA380F"/>
    <w:rsid w:val="52E94D19"/>
    <w:rsid w:val="5A341394"/>
    <w:rsid w:val="5C2F7D76"/>
    <w:rsid w:val="78F3578F"/>
    <w:rsid w:val="7AE2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9</Words>
  <Characters>1442</Characters>
  <Lines>26</Lines>
  <Paragraphs>12</Paragraphs>
  <TotalTime>2</TotalTime>
  <ScaleCrop>false</ScaleCrop>
  <LinksUpToDate>false</LinksUpToDate>
  <CharactersWithSpaces>16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2:47:00Z</dcterms:created>
  <dc:creator>Haibei</dc:creator>
  <cp:lastModifiedBy>Haibei</cp:lastModifiedBy>
  <dcterms:modified xsi:type="dcterms:W3CDTF">2026-04-04T15:37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A2MGQ5MDVmYmVkOTUxOTcwY2E0OTVmZWVhYWU1ZmYiLCJ1c2VySWQiOiI1OTIzMDI1OT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F80AC103D9843BC968223DE2873CDA2_12</vt:lpwstr>
  </property>
</Properties>
</file>